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Appendix B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Anamnestic questionnaire, telephonic screening interview for COVID-19, hospitalization checklist</w:t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"/>
          <w:szCs w:val="2"/>
          <w:lang w:val="en-GB"/>
        </w:rPr>
      </w:pPr>
      <w:r>
        <w:rPr>
          <w:rFonts w:cs="Calibri" w:ascii="Calibri" w:hAnsi="Calibri"/>
          <w:b/>
          <w:sz w:val="2"/>
          <w:szCs w:val="2"/>
          <w:lang w:val="en-GB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4"/>
          <w:szCs w:val="24"/>
          <w:lang w:val="en-GB"/>
        </w:rPr>
      </w:pPr>
      <w:r>
        <w:rPr>
          <w:rFonts w:cs="Calibri" w:ascii="Calibri" w:hAnsi="Calibri"/>
          <w:b/>
          <w:sz w:val="24"/>
          <w:szCs w:val="24"/>
          <w:lang w:val="en-GB"/>
        </w:rPr>
        <w:t>Anagraphic and biometric data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>Name:</w:t>
        <w:tab/>
        <w:tab/>
        <w:t xml:space="preserve">________________________ </w:t>
        <w:tab/>
        <w:t xml:space="preserve">Surname: </w:t>
        <w:tab/>
        <w:t>________________________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Age:</w:t>
        <w:tab/>
        <w:tab/>
        <w:t>____________</w:t>
        <w:tab/>
        <w:tab/>
        <w:tab/>
        <w:t>Gender:</w:t>
        <w:tab/>
        <w:t xml:space="preserve">□ Female </w:t>
        <w:tab/>
        <w:t>□ Male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Weight</w:t>
        <w:tab/>
        <w:t>_____ Kg</w:t>
        <w:tab/>
        <w:tab/>
        <w:tab/>
        <w:t>Height</w:t>
        <w:tab/>
        <w:t xml:space="preserve">  _____cm</w:t>
        <w:tab/>
        <w:tab/>
        <w:tab/>
        <w:t>BMI</w:t>
        <w:tab/>
        <w:t>______ kg/m</w:t>
      </w:r>
      <w:r>
        <w:rPr>
          <w:rFonts w:cs="Calibri" w:ascii="Calibri" w:hAnsi="Calibri"/>
          <w:sz w:val="24"/>
          <w:szCs w:val="24"/>
          <w:vertAlign w:val="superscript"/>
          <w:lang w:val="en-GB"/>
        </w:rPr>
        <w:t>2</w:t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8"/>
          <w:szCs w:val="8"/>
          <w:lang w:val="en-GB"/>
        </w:rPr>
      </w:pPr>
      <w:r>
        <w:rPr>
          <w:rFonts w:cs="Calibri" w:ascii="Calibri" w:hAnsi="Calibri"/>
          <w:b/>
          <w:sz w:val="8"/>
          <w:szCs w:val="8"/>
          <w:lang w:val="en-GB"/>
        </w:rPr>
        <w:tab/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4"/>
          <w:szCs w:val="24"/>
          <w:lang w:val="en-GB"/>
        </w:rPr>
      </w:pPr>
      <w:r>
        <w:rPr>
          <w:rFonts w:cs="Calibri" w:ascii="Calibri" w:hAnsi="Calibri"/>
          <w:b/>
          <w:sz w:val="24"/>
          <w:szCs w:val="24"/>
          <w:lang w:val="en-GB"/>
        </w:rPr>
        <w:t>Generic anamnestic questionnaire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 xml:space="preserve">Allergy </w:t>
      </w:r>
      <w:r>
        <w:rPr>
          <w:rFonts w:cs="Calibri" w:ascii="Calibri" w:hAnsi="Calibri"/>
          <w:lang w:val="en-GB"/>
        </w:rPr>
        <w:t>drugs/latex/other</w:t>
      </w:r>
      <w:r>
        <w:rPr>
          <w:rFonts w:cs="Calibri" w:ascii="Calibri" w:hAnsi="Calibri"/>
          <w:sz w:val="24"/>
          <w:szCs w:val="24"/>
          <w:lang w:val="en-GB"/>
        </w:rPr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Smoking habits</w:t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Neurological diseases</w:t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Cognitive impairment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Psychiatric disorders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Cardiovascular diseases</w:t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Respiratory diseases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Diabetes mellitus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Renal impairment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Liver disease</w:t>
        <w:tab/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Active oncologic pathology</w:t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Other chronic disease</w:t>
        <w:tab/>
        <w:tab/>
        <w:t>□ Yes</w:t>
        <w:tab/>
        <w:t>□ No</w:t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Annotations: _____________________________________________________________________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________________________________________________________________________________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8"/>
          <w:szCs w:val="8"/>
          <w:lang w:val="en-GB"/>
        </w:rPr>
      </w:pPr>
      <w:r>
        <w:rPr>
          <w:rFonts w:cs="Calibri" w:ascii="Calibri" w:hAnsi="Calibri"/>
          <w:sz w:val="8"/>
          <w:szCs w:val="8"/>
          <w:lang w:val="en-GB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4"/>
          <w:szCs w:val="24"/>
          <w:lang w:val="en-GB"/>
        </w:rPr>
      </w:pPr>
      <w:r>
        <w:rPr>
          <w:rFonts w:cs="Calibri" w:ascii="Calibri" w:hAnsi="Calibri"/>
          <w:b/>
          <w:sz w:val="24"/>
          <w:szCs w:val="24"/>
          <w:lang w:val="en-GB"/>
        </w:rPr>
        <w:t>Specific anamnestic questionnaire for COVID-19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 xml:space="preserve">Area of residence / domicile: ________________ 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1.</w:t>
        <w:tab/>
        <w:t>Did you test positive for COVID-19 (SARS-CoV-2)?</w:t>
        <w:tab/>
        <w:tab/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2.</w:t>
        <w:tab/>
        <w:t>Did anybody living at your home test positive for COVID?</w:t>
        <w:tab/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3.</w:t>
        <w:tab/>
        <w:t>Did you have contact with anybody that had COVID-19 infection (from</w:t>
      </w:r>
    </w:p>
    <w:p>
      <w:pPr>
        <w:pStyle w:val="Normal"/>
        <w:spacing w:lineRule="auto" w:line="276"/>
        <w:ind w:firstLine="708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2 days before of symptoms appearance till 20 days after infection)?</w:t>
        <w:tab/>
        <w:t xml:space="preserve">□ Yes </w:t>
        <w:tab/>
        <w:t>□ No</w:t>
      </w:r>
    </w:p>
    <w:p>
      <w:pPr>
        <w:pStyle w:val="Normal"/>
        <w:spacing w:lineRule="auto" w:line="276"/>
        <w:ind w:left="705" w:hanging="705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4.</w:t>
        <w:tab/>
        <w:t xml:space="preserve">Do you live in contact with anybody aged more than 65 years with </w:t>
      </w:r>
    </w:p>
    <w:p>
      <w:pPr>
        <w:pStyle w:val="Normal"/>
        <w:spacing w:lineRule="auto" w:line="276"/>
        <w:ind w:left="705" w:hanging="0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severe health issues or who has been considered at risk for COVID-19?</w:t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5.</w:t>
        <w:tab/>
        <w:t>Did you pay visit to anybody in a nursing home during the last 30 days?</w:t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6.</w:t>
        <w:tab/>
        <w:t xml:space="preserve">During the last 30 days, did you present one or more of the following </w:t>
      </w:r>
    </w:p>
    <w:p>
      <w:pPr>
        <w:pStyle w:val="Normal"/>
        <w:spacing w:lineRule="auto" w:line="276"/>
        <w:ind w:firstLine="708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signs/symptoms mentioned in pre-hospitalization checklist?</w:t>
        <w:tab/>
        <w:tab/>
        <w:t xml:space="preserve">□ Yes </w:t>
        <w:tab/>
        <w:t>□ No</w:t>
        <w:tab/>
        <w:tab/>
        <w:tab/>
        <w:tab/>
        <w:tab/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PRE-HOSPITALIZATION CHECKLIST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Beginning of symptoms, date: ..…./……./…….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Fever &gt;37,2°</w:t>
        <w:tab/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>Cough</w:t>
        <w:tab/>
        <w:tab/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Fatigue</w:t>
        <w:tab/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Sore throat</w:t>
        <w:tab/>
        <w:t xml:space="preserve"> 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Headache</w:t>
        <w:tab/>
        <w:t xml:space="preserve"> 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>Loss of taste</w:t>
        <w:tab/>
        <w:t xml:space="preserve"> 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Loss of smell</w:t>
        <w:tab/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Muscle soreness</w:t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Nasal congestion</w:t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Diarrhoea</w:t>
        <w:tab/>
        <w:t xml:space="preserve">           </w:t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>Skin rash</w:t>
        <w:tab/>
        <w:t xml:space="preserve">           </w:t>
        <w:tab/>
        <w:t xml:space="preserve"> </w:t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i/>
          <w:i/>
          <w:sz w:val="24"/>
          <w:szCs w:val="24"/>
          <w:u w:val="single"/>
          <w:lang w:val="en-GB"/>
        </w:rPr>
      </w:pPr>
      <w:r>
        <w:rPr>
          <w:rFonts w:cs="Calibri" w:ascii="Calibri" w:hAnsi="Calibri"/>
          <w:i/>
          <w:sz w:val="24"/>
          <w:szCs w:val="24"/>
          <w:u w:val="single"/>
          <w:lang w:val="en-GB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i/>
          <w:i/>
          <w:sz w:val="24"/>
          <w:szCs w:val="24"/>
          <w:u w:val="single"/>
          <w:lang w:val="en-GB"/>
        </w:rPr>
      </w:pPr>
      <w:r>
        <w:rPr>
          <w:rFonts w:cs="Calibri" w:ascii="Calibri" w:hAnsi="Calibri"/>
          <w:i/>
          <w:sz w:val="24"/>
          <w:szCs w:val="24"/>
          <w:u w:val="single"/>
          <w:lang w:val="en-GB"/>
        </w:rPr>
        <w:t>HOSPITALIZATION CHECKLIST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Fever &gt;37,2°</w:t>
        <w:tab/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Cough</w:t>
        <w:tab/>
        <w:tab/>
        <w:tab/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Fatigue</w:t>
        <w:tab/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Sore throat</w:t>
        <w:tab/>
        <w:t xml:space="preserve"> 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Headache</w:t>
        <w:tab/>
        <w:t xml:space="preserve"> </w:t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Loss of taste</w:t>
        <w:tab/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Loss of smell</w:t>
        <w:tab/>
        <w:tab/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Muscle soreness</w:t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Nasal congestion</w:t>
        <w:tab/>
        <w:t xml:space="preserve"> </w:t>
        <w:tab/>
        <w:t>□ Yes</w:t>
        <w:tab/>
        <w:t>□ No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i/>
          <w:sz w:val="24"/>
          <w:szCs w:val="24"/>
          <w:lang w:val="en-GB"/>
        </w:rPr>
        <w:t>Diarrhoea</w:t>
        <w:tab/>
        <w:t xml:space="preserve">           </w:t>
        <w:tab/>
        <w:t xml:space="preserve"> </w:t>
        <w:tab/>
        <w:t xml:space="preserve">□ Yes </w:t>
        <w:tab/>
        <w:t>□ No</w:t>
      </w:r>
    </w:p>
    <w:p>
      <w:pPr>
        <w:pStyle w:val="Normal"/>
        <w:spacing w:lineRule="auto" w:line="276"/>
        <w:jc w:val="both"/>
        <w:rPr>
          <w:rFonts w:ascii="Calibri" w:hAnsi="Calibri" w:cs="Calibri"/>
          <w:i/>
          <w:i/>
          <w:sz w:val="24"/>
          <w:szCs w:val="24"/>
          <w:lang w:val="en-GB"/>
        </w:rPr>
      </w:pPr>
      <w:r>
        <w:rPr>
          <w:rFonts w:cs="Calibri" w:ascii="Calibri" w:hAnsi="Calibri"/>
          <w:i/>
          <w:sz w:val="24"/>
          <w:szCs w:val="24"/>
          <w:lang w:val="en-GB"/>
        </w:rPr>
        <w:t xml:space="preserve">Skin rash           </w:t>
        <w:tab/>
        <w:t xml:space="preserve"> </w:t>
        <w:tab/>
        <w:t xml:space="preserve">□ Yes </w:t>
        <w:tab/>
        <w:t>□ No</w:t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4"/>
          <w:szCs w:val="24"/>
          <w:lang w:val="en-GB"/>
        </w:rPr>
        <w:t>Temperature measurement at the moment of hospitalization:__________ ° C</w:t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0:39:00Z</dcterms:created>
  <dc:creator>Davide</dc:creator>
  <dc:description/>
  <cp:keywords/>
  <dc:language>en-US</dc:language>
  <cp:lastModifiedBy>Davide Cucchi</cp:lastModifiedBy>
  <dcterms:modified xsi:type="dcterms:W3CDTF">2022-05-10T12:11:00Z</dcterms:modified>
  <cp:revision>10</cp:revision>
  <dc:subject/>
  <dc:title/>
</cp:coreProperties>
</file>